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B07855" w14:textId="2310D7AF" w:rsidR="00E82C83" w:rsidRPr="00E82C83" w:rsidRDefault="00E82C83" w:rsidP="00E82C83">
      <w:pPr>
        <w:rPr>
          <w:b/>
          <w:bCs/>
        </w:rPr>
      </w:pPr>
      <w:r>
        <w:rPr>
          <w:b/>
          <w:bCs/>
        </w:rPr>
        <w:t xml:space="preserve">Multimedia Appendix </w:t>
      </w:r>
      <w:r w:rsidRPr="00E82C83">
        <w:rPr>
          <w:b/>
          <w:bCs/>
        </w:rPr>
        <w:t>2</w:t>
      </w:r>
      <w:r>
        <w:rPr>
          <w:b/>
          <w:bCs/>
        </w:rPr>
        <w:t>.</w:t>
      </w:r>
      <w:r w:rsidRPr="00E82C83">
        <w:rPr>
          <w:b/>
          <w:bCs/>
        </w:rPr>
        <w:t xml:space="preserve"> </w:t>
      </w:r>
      <w:r w:rsidRPr="00E82C83">
        <w:t xml:space="preserve">Monthly distribution of SARS-CoV-2 variants in genomic sequence data from </w:t>
      </w:r>
      <w:r>
        <w:t xml:space="preserve">the </w:t>
      </w:r>
      <w:r w:rsidRPr="00E82C83">
        <w:t xml:space="preserve">states and union territories of India uploaded on </w:t>
      </w:r>
      <w:r>
        <w:t xml:space="preserve">the </w:t>
      </w:r>
      <w:proofErr w:type="spellStart"/>
      <w:r w:rsidRPr="00E82C83">
        <w:t>EpiCoV</w:t>
      </w:r>
      <w:proofErr w:type="spellEnd"/>
      <w:r w:rsidRPr="00E82C83">
        <w:t xml:space="preserve"> database for the period of December </w:t>
      </w:r>
      <w:r>
        <w:t xml:space="preserve">1, </w:t>
      </w:r>
      <w:r w:rsidRPr="00E82C83">
        <w:t>2020</w:t>
      </w:r>
      <w:r>
        <w:t>,</w:t>
      </w:r>
      <w:r w:rsidRPr="00E82C83">
        <w:t xml:space="preserve"> to July </w:t>
      </w:r>
      <w:r>
        <w:t xml:space="preserve">26, </w:t>
      </w:r>
      <w:r w:rsidRPr="00E82C83">
        <w:t>2021.</w:t>
      </w:r>
    </w:p>
    <w:p w14:paraId="5B203807" w14:textId="43DC57BB" w:rsidR="00695983" w:rsidRDefault="00212165" w:rsidP="00695983">
      <w:r>
        <w:rPr>
          <w:noProof/>
        </w:rPr>
        <w:drawing>
          <wp:inline distT="0" distB="0" distL="0" distR="0" wp14:anchorId="2384C87C" wp14:editId="380C002F">
            <wp:extent cx="5731510" cy="355092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NDAMAN AND NICOBAR ISLAND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5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51338F" w14:textId="6AE870BC" w:rsidR="00E82C83" w:rsidRDefault="00452141" w:rsidP="00695983">
      <w:r>
        <w:t xml:space="preserve">Figure </w:t>
      </w:r>
      <w:proofErr w:type="spellStart"/>
      <w:r>
        <w:t>S1</w:t>
      </w:r>
      <w:proofErr w:type="spellEnd"/>
    </w:p>
    <w:p w14:paraId="7E125B73" w14:textId="77777777" w:rsidR="00695983" w:rsidRDefault="00212165" w:rsidP="00695983">
      <w:r>
        <w:rPr>
          <w:noProof/>
        </w:rPr>
        <w:drawing>
          <wp:inline distT="0" distB="0" distL="0" distR="0" wp14:anchorId="3F6FDB53" wp14:editId="413DC73C">
            <wp:extent cx="5715000" cy="3533775"/>
            <wp:effectExtent l="0" t="0" r="0" b="952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ANDHRA PRADESH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4B5519" w14:textId="0F504E50" w:rsidR="00695983" w:rsidRDefault="00452141" w:rsidP="00695983">
      <w:r>
        <w:t xml:space="preserve">Figure </w:t>
      </w:r>
      <w:proofErr w:type="spellStart"/>
      <w:r>
        <w:t>S</w:t>
      </w:r>
      <w:r>
        <w:t>2</w:t>
      </w:r>
      <w:proofErr w:type="spellEnd"/>
    </w:p>
    <w:p w14:paraId="620C5F8B" w14:textId="77777777" w:rsidR="00695983" w:rsidRDefault="00212165" w:rsidP="00695983">
      <w:r>
        <w:rPr>
          <w:noProof/>
        </w:rPr>
        <w:lastRenderedPageBreak/>
        <w:drawing>
          <wp:inline distT="0" distB="0" distL="0" distR="0" wp14:anchorId="7A111898" wp14:editId="7CE96A37">
            <wp:extent cx="5715000" cy="3533775"/>
            <wp:effectExtent l="0" t="0" r="0" b="952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ASSAM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BA51EF" w14:textId="21920BDB" w:rsidR="00695983" w:rsidRDefault="00452141" w:rsidP="00695983">
      <w:r>
        <w:t xml:space="preserve">Figure </w:t>
      </w:r>
      <w:proofErr w:type="spellStart"/>
      <w:r>
        <w:t>S</w:t>
      </w:r>
      <w:r>
        <w:t>3</w:t>
      </w:r>
      <w:proofErr w:type="spellEnd"/>
    </w:p>
    <w:p w14:paraId="79E5E9A7" w14:textId="77777777" w:rsidR="00695983" w:rsidRDefault="00695983" w:rsidP="00695983"/>
    <w:p w14:paraId="0441B5D7" w14:textId="77777777" w:rsidR="00695983" w:rsidRDefault="00212165" w:rsidP="00695983">
      <w:r>
        <w:rPr>
          <w:noProof/>
        </w:rPr>
        <w:drawing>
          <wp:inline distT="0" distB="0" distL="0" distR="0" wp14:anchorId="219CA882" wp14:editId="11F945B1">
            <wp:extent cx="5715000" cy="3533775"/>
            <wp:effectExtent l="0" t="0" r="0" b="952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BIHAR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9AA7B" w14:textId="27FBF8C6" w:rsidR="00695983" w:rsidRDefault="00452141" w:rsidP="00695983">
      <w:r>
        <w:t xml:space="preserve">Figure </w:t>
      </w:r>
      <w:proofErr w:type="spellStart"/>
      <w:r>
        <w:t>S</w:t>
      </w:r>
      <w:r>
        <w:t>4</w:t>
      </w:r>
      <w:proofErr w:type="spellEnd"/>
    </w:p>
    <w:p w14:paraId="0A3E256D" w14:textId="77777777" w:rsidR="00695983" w:rsidRDefault="00695983" w:rsidP="00695983"/>
    <w:p w14:paraId="0D2E79ED" w14:textId="77777777" w:rsidR="00695983" w:rsidRDefault="00212165" w:rsidP="00695983">
      <w:r>
        <w:rPr>
          <w:noProof/>
        </w:rPr>
        <w:lastRenderedPageBreak/>
        <w:drawing>
          <wp:inline distT="0" distB="0" distL="0" distR="0" wp14:anchorId="22F34F33" wp14:editId="6B321E55">
            <wp:extent cx="5715000" cy="3533775"/>
            <wp:effectExtent l="0" t="0" r="0" b="952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CHANDIGARH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083CD5" w14:textId="66321658" w:rsidR="00695983" w:rsidRDefault="00452141" w:rsidP="00695983">
      <w:r>
        <w:t xml:space="preserve">Figure </w:t>
      </w:r>
      <w:proofErr w:type="spellStart"/>
      <w:r>
        <w:t>S</w:t>
      </w:r>
      <w:r>
        <w:t>5</w:t>
      </w:r>
      <w:proofErr w:type="spellEnd"/>
    </w:p>
    <w:p w14:paraId="16129903" w14:textId="77777777" w:rsidR="00695983" w:rsidRDefault="00212165" w:rsidP="00695983">
      <w:r>
        <w:rPr>
          <w:noProof/>
        </w:rPr>
        <w:drawing>
          <wp:inline distT="0" distB="0" distL="0" distR="0" wp14:anchorId="7CC295AA" wp14:editId="4FF4A573">
            <wp:extent cx="5715000" cy="3533775"/>
            <wp:effectExtent l="0" t="0" r="0" b="952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CHHATTISGARH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84D590" w14:textId="03F5B4B7" w:rsidR="00695983" w:rsidRDefault="00452141" w:rsidP="00695983">
      <w:r>
        <w:t xml:space="preserve">Figure </w:t>
      </w:r>
      <w:proofErr w:type="spellStart"/>
      <w:r>
        <w:t>S</w:t>
      </w:r>
      <w:r>
        <w:t>6</w:t>
      </w:r>
      <w:proofErr w:type="spellEnd"/>
    </w:p>
    <w:p w14:paraId="1D01EE79" w14:textId="77777777" w:rsidR="00695983" w:rsidRDefault="00212165" w:rsidP="00695983">
      <w:r>
        <w:rPr>
          <w:noProof/>
        </w:rPr>
        <w:lastRenderedPageBreak/>
        <w:drawing>
          <wp:inline distT="0" distB="0" distL="0" distR="0" wp14:anchorId="777C0F01" wp14:editId="6D589E95">
            <wp:extent cx="5715000" cy="3533775"/>
            <wp:effectExtent l="0" t="0" r="0" b="952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DELHI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2666C7" w14:textId="3ACDB9C3" w:rsidR="00695983" w:rsidRDefault="00452141" w:rsidP="00695983">
      <w:r>
        <w:t xml:space="preserve">Figure </w:t>
      </w:r>
      <w:proofErr w:type="spellStart"/>
      <w:r>
        <w:t>S</w:t>
      </w:r>
      <w:r>
        <w:t>7</w:t>
      </w:r>
      <w:proofErr w:type="spellEnd"/>
    </w:p>
    <w:p w14:paraId="5241E3CB" w14:textId="77777777" w:rsidR="00695983" w:rsidRDefault="00212165" w:rsidP="00695983">
      <w:r>
        <w:rPr>
          <w:noProof/>
        </w:rPr>
        <w:drawing>
          <wp:inline distT="0" distB="0" distL="0" distR="0" wp14:anchorId="7BC8B8D4" wp14:editId="5E67A336">
            <wp:extent cx="5715000" cy="3533775"/>
            <wp:effectExtent l="0" t="0" r="0" b="9525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GUJARAT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CB431" w14:textId="1636AB46" w:rsidR="009E47D4" w:rsidRDefault="00452141" w:rsidP="00695983">
      <w:r>
        <w:t xml:space="preserve">Figure </w:t>
      </w:r>
      <w:proofErr w:type="spellStart"/>
      <w:r>
        <w:t>S</w:t>
      </w:r>
      <w:r>
        <w:t>8</w:t>
      </w:r>
      <w:proofErr w:type="spellEnd"/>
    </w:p>
    <w:p w14:paraId="7C29A6A5" w14:textId="77777777" w:rsidR="00695983" w:rsidRDefault="00212165" w:rsidP="00695983">
      <w:r>
        <w:rPr>
          <w:noProof/>
        </w:rPr>
        <w:lastRenderedPageBreak/>
        <w:drawing>
          <wp:inline distT="0" distB="0" distL="0" distR="0" wp14:anchorId="48ED34BF" wp14:editId="4F0D4CF7">
            <wp:extent cx="5715000" cy="3533775"/>
            <wp:effectExtent l="0" t="0" r="0" b="9525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GOA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B08E4" w14:textId="35C1C3D5" w:rsidR="00695983" w:rsidRDefault="00452141" w:rsidP="00695983">
      <w:r>
        <w:t xml:space="preserve">Figure </w:t>
      </w:r>
      <w:proofErr w:type="spellStart"/>
      <w:r>
        <w:t>S</w:t>
      </w:r>
      <w:r>
        <w:t>9</w:t>
      </w:r>
      <w:proofErr w:type="spellEnd"/>
    </w:p>
    <w:p w14:paraId="27C103E6" w14:textId="77777777" w:rsidR="00695983" w:rsidRDefault="00212165" w:rsidP="00695983">
      <w:r>
        <w:rPr>
          <w:noProof/>
        </w:rPr>
        <w:drawing>
          <wp:inline distT="0" distB="0" distL="0" distR="0" wp14:anchorId="4C4E87CE" wp14:editId="7BBCCF23">
            <wp:extent cx="5715000" cy="3533775"/>
            <wp:effectExtent l="0" t="0" r="0" b="9525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HIMACHAL PRADESH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BF45B4" w14:textId="53B15057" w:rsidR="00695983" w:rsidRDefault="00452141" w:rsidP="00695983">
      <w:r>
        <w:t xml:space="preserve">Figure </w:t>
      </w:r>
      <w:proofErr w:type="spellStart"/>
      <w:r>
        <w:t>S1</w:t>
      </w:r>
      <w:r>
        <w:t>0</w:t>
      </w:r>
      <w:proofErr w:type="spellEnd"/>
    </w:p>
    <w:p w14:paraId="6EE1D83D" w14:textId="77777777" w:rsidR="00695983" w:rsidRDefault="00212165" w:rsidP="00695983">
      <w:r>
        <w:rPr>
          <w:noProof/>
        </w:rPr>
        <w:lastRenderedPageBreak/>
        <w:drawing>
          <wp:inline distT="0" distB="0" distL="0" distR="0" wp14:anchorId="156361BC" wp14:editId="20A9320E">
            <wp:extent cx="5715000" cy="3533775"/>
            <wp:effectExtent l="0" t="0" r="0" b="9525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HARYANA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191CC" w14:textId="1B4757D8" w:rsidR="00695983" w:rsidRDefault="00452141" w:rsidP="00695983">
      <w:r>
        <w:t xml:space="preserve">Figure </w:t>
      </w:r>
      <w:proofErr w:type="spellStart"/>
      <w:r>
        <w:t>S1</w:t>
      </w:r>
      <w:r>
        <w:t>1</w:t>
      </w:r>
      <w:proofErr w:type="spellEnd"/>
    </w:p>
    <w:p w14:paraId="2DB31FD8" w14:textId="77777777" w:rsidR="009E47D4" w:rsidRDefault="009E47D4" w:rsidP="00695983"/>
    <w:p w14:paraId="4BD9680D" w14:textId="77777777" w:rsidR="00695983" w:rsidRDefault="00212165" w:rsidP="00695983">
      <w:r>
        <w:rPr>
          <w:noProof/>
        </w:rPr>
        <w:drawing>
          <wp:inline distT="0" distB="0" distL="0" distR="0" wp14:anchorId="15F204E0" wp14:editId="00B1CB4A">
            <wp:extent cx="5715000" cy="3533775"/>
            <wp:effectExtent l="0" t="0" r="0" b="9525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JAMMU AND KASHMIR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9989B" w14:textId="04D98A1E" w:rsidR="00695983" w:rsidRDefault="00452141" w:rsidP="00695983">
      <w:r>
        <w:t xml:space="preserve">Figure </w:t>
      </w:r>
      <w:proofErr w:type="spellStart"/>
      <w:r>
        <w:t>S1</w:t>
      </w:r>
      <w:r>
        <w:t>2</w:t>
      </w:r>
      <w:proofErr w:type="spellEnd"/>
    </w:p>
    <w:p w14:paraId="49E06300" w14:textId="77777777" w:rsidR="00695983" w:rsidRDefault="00212165" w:rsidP="00695983">
      <w:r>
        <w:rPr>
          <w:noProof/>
        </w:rPr>
        <w:lastRenderedPageBreak/>
        <w:drawing>
          <wp:inline distT="0" distB="0" distL="0" distR="0" wp14:anchorId="3FD0750E" wp14:editId="3B276325">
            <wp:extent cx="5715000" cy="3533775"/>
            <wp:effectExtent l="0" t="0" r="0" b="9525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JHARKHAND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42D808" w14:textId="066DE54C" w:rsidR="00695983" w:rsidRDefault="00452141" w:rsidP="00695983">
      <w:r>
        <w:t xml:space="preserve">Figure </w:t>
      </w:r>
      <w:proofErr w:type="spellStart"/>
      <w:r>
        <w:t>S1</w:t>
      </w:r>
      <w:r>
        <w:t>3</w:t>
      </w:r>
      <w:proofErr w:type="spellEnd"/>
    </w:p>
    <w:p w14:paraId="5F668D5C" w14:textId="77777777" w:rsidR="00695983" w:rsidRDefault="00212165" w:rsidP="00695983">
      <w:r>
        <w:rPr>
          <w:noProof/>
        </w:rPr>
        <w:drawing>
          <wp:inline distT="0" distB="0" distL="0" distR="0" wp14:anchorId="71134533" wp14:editId="0B52AFAA">
            <wp:extent cx="5715000" cy="3533775"/>
            <wp:effectExtent l="0" t="0" r="0" b="9525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KARNATAKA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9F62F" w14:textId="058C2C55" w:rsidR="00695983" w:rsidRDefault="00452141" w:rsidP="00695983">
      <w:r>
        <w:t xml:space="preserve">Figure </w:t>
      </w:r>
      <w:proofErr w:type="spellStart"/>
      <w:r>
        <w:t>S1</w:t>
      </w:r>
      <w:r>
        <w:t>4</w:t>
      </w:r>
      <w:proofErr w:type="spellEnd"/>
    </w:p>
    <w:p w14:paraId="3C765B44" w14:textId="77777777" w:rsidR="00695983" w:rsidRDefault="00212165" w:rsidP="00695983">
      <w:r>
        <w:rPr>
          <w:noProof/>
        </w:rPr>
        <w:lastRenderedPageBreak/>
        <w:drawing>
          <wp:inline distT="0" distB="0" distL="0" distR="0" wp14:anchorId="7E29C33A" wp14:editId="23338A4C">
            <wp:extent cx="5715000" cy="3533775"/>
            <wp:effectExtent l="0" t="0" r="0" b="9525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KERALA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812A7" w14:textId="733E2B4A" w:rsidR="00695983" w:rsidRDefault="00452141" w:rsidP="00695983">
      <w:r>
        <w:t xml:space="preserve">Figure </w:t>
      </w:r>
      <w:proofErr w:type="spellStart"/>
      <w:r>
        <w:t>S1</w:t>
      </w:r>
      <w:r>
        <w:t>5</w:t>
      </w:r>
      <w:proofErr w:type="spellEnd"/>
    </w:p>
    <w:p w14:paraId="1C104712" w14:textId="77777777" w:rsidR="00695983" w:rsidRDefault="00212165" w:rsidP="00695983">
      <w:r>
        <w:rPr>
          <w:noProof/>
        </w:rPr>
        <w:drawing>
          <wp:inline distT="0" distB="0" distL="0" distR="0" wp14:anchorId="0B4D53C3" wp14:editId="309324A0">
            <wp:extent cx="5715000" cy="3533775"/>
            <wp:effectExtent l="0" t="0" r="0" b="9525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LADAKAH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32C12" w14:textId="648FE020" w:rsidR="00695983" w:rsidRDefault="00452141" w:rsidP="00695983">
      <w:r>
        <w:t xml:space="preserve">Figure </w:t>
      </w:r>
      <w:proofErr w:type="spellStart"/>
      <w:r>
        <w:t>S1</w:t>
      </w:r>
      <w:r>
        <w:t>6</w:t>
      </w:r>
      <w:proofErr w:type="spellEnd"/>
    </w:p>
    <w:p w14:paraId="3E3E80A9" w14:textId="77777777" w:rsidR="00695983" w:rsidRDefault="00212165" w:rsidP="00695983">
      <w:r>
        <w:rPr>
          <w:noProof/>
        </w:rPr>
        <w:lastRenderedPageBreak/>
        <w:drawing>
          <wp:inline distT="0" distB="0" distL="0" distR="0" wp14:anchorId="17F0DE3A" wp14:editId="0E8A1138">
            <wp:extent cx="5715000" cy="3533775"/>
            <wp:effectExtent l="0" t="0" r="0" b="9525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MADHYA PRADESH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DAB03A" w14:textId="03BEC067" w:rsidR="00695983" w:rsidRDefault="00452141" w:rsidP="00695983">
      <w:r>
        <w:t xml:space="preserve">Figure </w:t>
      </w:r>
      <w:proofErr w:type="spellStart"/>
      <w:r>
        <w:t>S1</w:t>
      </w:r>
      <w:r>
        <w:t>7</w:t>
      </w:r>
      <w:proofErr w:type="spellEnd"/>
    </w:p>
    <w:p w14:paraId="26A7A34C" w14:textId="77777777" w:rsidR="00695983" w:rsidRDefault="00212165" w:rsidP="00695983">
      <w:r>
        <w:rPr>
          <w:noProof/>
        </w:rPr>
        <w:drawing>
          <wp:inline distT="0" distB="0" distL="0" distR="0" wp14:anchorId="61C34305" wp14:editId="1AEF0111">
            <wp:extent cx="5715000" cy="3533775"/>
            <wp:effectExtent l="0" t="0" r="0" b="9525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MANIPUR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3068C3" w14:textId="337D13F9" w:rsidR="00695983" w:rsidRDefault="00452141" w:rsidP="00695983">
      <w:r>
        <w:t xml:space="preserve">Figure </w:t>
      </w:r>
      <w:proofErr w:type="spellStart"/>
      <w:r>
        <w:t>S1</w:t>
      </w:r>
      <w:r>
        <w:t>8</w:t>
      </w:r>
      <w:proofErr w:type="spellEnd"/>
    </w:p>
    <w:p w14:paraId="442FC5A0" w14:textId="77777777" w:rsidR="00695983" w:rsidRDefault="00212165" w:rsidP="00695983">
      <w:r>
        <w:rPr>
          <w:noProof/>
        </w:rPr>
        <w:lastRenderedPageBreak/>
        <w:drawing>
          <wp:inline distT="0" distB="0" distL="0" distR="0" wp14:anchorId="5E08B261" wp14:editId="0EB01ED7">
            <wp:extent cx="5715000" cy="3533775"/>
            <wp:effectExtent l="0" t="0" r="0" b="9525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MAHARASHTRA.pn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BD5B38" w14:textId="25EBB1FA" w:rsidR="009E47D4" w:rsidRDefault="00452141" w:rsidP="00695983">
      <w:r>
        <w:t xml:space="preserve">Figure </w:t>
      </w:r>
      <w:proofErr w:type="spellStart"/>
      <w:r>
        <w:t>S1</w:t>
      </w:r>
      <w:r>
        <w:t>9</w:t>
      </w:r>
      <w:proofErr w:type="spellEnd"/>
    </w:p>
    <w:p w14:paraId="36617A37" w14:textId="77777777" w:rsidR="00695983" w:rsidRDefault="00212165" w:rsidP="00695983">
      <w:r>
        <w:rPr>
          <w:noProof/>
        </w:rPr>
        <w:drawing>
          <wp:inline distT="0" distB="0" distL="0" distR="0" wp14:anchorId="159BCB4A" wp14:editId="14D29DAB">
            <wp:extent cx="5715000" cy="3533775"/>
            <wp:effectExtent l="0" t="0" r="0" b="9525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ODISHA.png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A6805" w14:textId="2AE06CB6" w:rsidR="009E47D4" w:rsidRDefault="00452141" w:rsidP="00695983">
      <w:r>
        <w:t xml:space="preserve">Figure </w:t>
      </w:r>
      <w:proofErr w:type="spellStart"/>
      <w:r>
        <w:t>S</w:t>
      </w:r>
      <w:r>
        <w:t>20</w:t>
      </w:r>
      <w:proofErr w:type="spellEnd"/>
    </w:p>
    <w:p w14:paraId="42957211" w14:textId="77777777" w:rsidR="00695983" w:rsidRDefault="00695983" w:rsidP="00695983"/>
    <w:p w14:paraId="7A45BF61" w14:textId="77777777" w:rsidR="00695983" w:rsidRDefault="00212165" w:rsidP="00695983">
      <w:r>
        <w:rPr>
          <w:noProof/>
        </w:rPr>
        <w:lastRenderedPageBreak/>
        <w:drawing>
          <wp:inline distT="0" distB="0" distL="0" distR="0" wp14:anchorId="6EF75D0B" wp14:editId="22B96A7B">
            <wp:extent cx="5715000" cy="3533775"/>
            <wp:effectExtent l="0" t="0" r="0" b="9525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UDUCHERRY.png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CBD7D5" w14:textId="3B3F8192" w:rsidR="009E47D4" w:rsidRDefault="00452141" w:rsidP="00695983">
      <w:r>
        <w:t xml:space="preserve">Figure </w:t>
      </w:r>
      <w:proofErr w:type="spellStart"/>
      <w:r>
        <w:t>S2</w:t>
      </w:r>
      <w:r>
        <w:t>1</w:t>
      </w:r>
      <w:proofErr w:type="spellEnd"/>
    </w:p>
    <w:p w14:paraId="0724004B" w14:textId="77777777" w:rsidR="00695983" w:rsidRDefault="00695983" w:rsidP="00695983"/>
    <w:p w14:paraId="0B2BDEAB" w14:textId="77777777" w:rsidR="00695983" w:rsidRDefault="00212165" w:rsidP="00695983">
      <w:r>
        <w:rPr>
          <w:noProof/>
        </w:rPr>
        <w:drawing>
          <wp:inline distT="0" distB="0" distL="0" distR="0" wp14:anchorId="3E36B159" wp14:editId="533E73CE">
            <wp:extent cx="5715000" cy="3533775"/>
            <wp:effectExtent l="0" t="0" r="0" b="9525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UNJAB.png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09FA0C" w14:textId="6C6CE86A" w:rsidR="009E47D4" w:rsidRDefault="00452141" w:rsidP="00695983">
      <w:r>
        <w:t xml:space="preserve">Figure </w:t>
      </w:r>
      <w:proofErr w:type="spellStart"/>
      <w:r>
        <w:t>S2</w:t>
      </w:r>
      <w:r>
        <w:t>2</w:t>
      </w:r>
      <w:proofErr w:type="spellEnd"/>
    </w:p>
    <w:p w14:paraId="72CA737A" w14:textId="77777777" w:rsidR="00695983" w:rsidRDefault="00695983" w:rsidP="00695983"/>
    <w:p w14:paraId="5BBCF658" w14:textId="77777777" w:rsidR="00695983" w:rsidRDefault="003E1CDF" w:rsidP="00695983">
      <w:r>
        <w:rPr>
          <w:noProof/>
        </w:rPr>
        <w:lastRenderedPageBreak/>
        <w:drawing>
          <wp:inline distT="0" distB="0" distL="0" distR="0" wp14:anchorId="1DED82D3" wp14:editId="3BC09C17">
            <wp:extent cx="5715000" cy="3533775"/>
            <wp:effectExtent l="0" t="0" r="0" b="9525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RAJASTHAN.png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4384E0" w14:textId="0668C10D" w:rsidR="009E47D4" w:rsidRDefault="00452141" w:rsidP="00695983">
      <w:r>
        <w:t xml:space="preserve">Figure </w:t>
      </w:r>
      <w:proofErr w:type="spellStart"/>
      <w:r>
        <w:t>S2</w:t>
      </w:r>
      <w:r>
        <w:t>3</w:t>
      </w:r>
      <w:proofErr w:type="spellEnd"/>
    </w:p>
    <w:p w14:paraId="684D8FB1" w14:textId="77777777" w:rsidR="00695983" w:rsidRDefault="003E1CDF" w:rsidP="00695983">
      <w:r>
        <w:rPr>
          <w:noProof/>
        </w:rPr>
        <w:drawing>
          <wp:inline distT="0" distB="0" distL="0" distR="0" wp14:anchorId="6730E41D" wp14:editId="59AC0A7E">
            <wp:extent cx="5715000" cy="3533775"/>
            <wp:effectExtent l="0" t="0" r="0" b="9525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SIKKIM.pn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E5F22" w14:textId="4AB48510" w:rsidR="009E47D4" w:rsidRDefault="00452141" w:rsidP="00695983">
      <w:r>
        <w:t xml:space="preserve">Figure </w:t>
      </w:r>
      <w:proofErr w:type="spellStart"/>
      <w:r>
        <w:t>S2</w:t>
      </w:r>
      <w:r>
        <w:t>4</w:t>
      </w:r>
      <w:proofErr w:type="spellEnd"/>
    </w:p>
    <w:p w14:paraId="2AE4490F" w14:textId="77777777" w:rsidR="00695983" w:rsidRDefault="00695983" w:rsidP="00695983"/>
    <w:p w14:paraId="12D396A7" w14:textId="77777777" w:rsidR="00695983" w:rsidRDefault="003E1CDF" w:rsidP="00695983">
      <w:r>
        <w:rPr>
          <w:noProof/>
        </w:rPr>
        <w:lastRenderedPageBreak/>
        <w:drawing>
          <wp:inline distT="0" distB="0" distL="0" distR="0" wp14:anchorId="381B7B6F" wp14:editId="115B2E3D">
            <wp:extent cx="5715000" cy="3533775"/>
            <wp:effectExtent l="0" t="0" r="0" b="9525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TAMIL NADU.pn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732BF" w14:textId="596BB57D" w:rsidR="009E47D4" w:rsidRDefault="00452141" w:rsidP="00695983">
      <w:r>
        <w:t xml:space="preserve">Figure </w:t>
      </w:r>
      <w:proofErr w:type="spellStart"/>
      <w:r>
        <w:t>S2</w:t>
      </w:r>
      <w:r>
        <w:t>5</w:t>
      </w:r>
      <w:proofErr w:type="spellEnd"/>
    </w:p>
    <w:p w14:paraId="7872BE6C" w14:textId="77777777" w:rsidR="00695983" w:rsidRDefault="00695983" w:rsidP="00695983"/>
    <w:p w14:paraId="65002ACC" w14:textId="77777777" w:rsidR="00695983" w:rsidRDefault="003E1CDF" w:rsidP="00695983">
      <w:r>
        <w:rPr>
          <w:noProof/>
        </w:rPr>
        <w:drawing>
          <wp:inline distT="0" distB="0" distL="0" distR="0" wp14:anchorId="720996A0" wp14:editId="74E4685D">
            <wp:extent cx="5715000" cy="3533775"/>
            <wp:effectExtent l="0" t="0" r="0" b="9525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TELANGANA.png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6ADCC" w14:textId="32126C98" w:rsidR="009E47D4" w:rsidRDefault="00452141" w:rsidP="00695983">
      <w:r>
        <w:t xml:space="preserve">Figure </w:t>
      </w:r>
      <w:proofErr w:type="spellStart"/>
      <w:r>
        <w:t>S2</w:t>
      </w:r>
      <w:r>
        <w:t>6</w:t>
      </w:r>
      <w:proofErr w:type="spellEnd"/>
    </w:p>
    <w:p w14:paraId="2DF65536" w14:textId="77777777" w:rsidR="00695983" w:rsidRDefault="00695983" w:rsidP="00695983"/>
    <w:p w14:paraId="5E2FB3E2" w14:textId="77777777" w:rsidR="00695983" w:rsidRDefault="003E1CDF" w:rsidP="00695983">
      <w:r>
        <w:rPr>
          <w:noProof/>
        </w:rPr>
        <w:lastRenderedPageBreak/>
        <w:drawing>
          <wp:inline distT="0" distB="0" distL="0" distR="0" wp14:anchorId="7984BBE1" wp14:editId="7428AFEE">
            <wp:extent cx="5715000" cy="3533775"/>
            <wp:effectExtent l="0" t="0" r="0" b="9525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TRIPURA.png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4D8F0" w14:textId="04394CA5" w:rsidR="009E47D4" w:rsidRDefault="00452141" w:rsidP="00695983">
      <w:r>
        <w:t xml:space="preserve">Figure </w:t>
      </w:r>
      <w:proofErr w:type="spellStart"/>
      <w:r>
        <w:t>S2</w:t>
      </w:r>
      <w:r>
        <w:t>7</w:t>
      </w:r>
      <w:proofErr w:type="spellEnd"/>
    </w:p>
    <w:p w14:paraId="25D36859" w14:textId="77777777" w:rsidR="00695983" w:rsidRDefault="00695983" w:rsidP="00695983"/>
    <w:p w14:paraId="3A56ED28" w14:textId="77777777" w:rsidR="00695983" w:rsidRDefault="003E1CDF" w:rsidP="00695983">
      <w:r>
        <w:rPr>
          <w:noProof/>
        </w:rPr>
        <w:drawing>
          <wp:inline distT="0" distB="0" distL="0" distR="0" wp14:anchorId="57F22DC7" wp14:editId="00D30FED">
            <wp:extent cx="5715000" cy="3533775"/>
            <wp:effectExtent l="0" t="0" r="0" b="9525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UTTAR PRADESH.png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4F4AB" w14:textId="001AB7D9" w:rsidR="009E47D4" w:rsidRDefault="00452141" w:rsidP="00695983">
      <w:r>
        <w:t xml:space="preserve">Figure </w:t>
      </w:r>
      <w:proofErr w:type="spellStart"/>
      <w:r>
        <w:t>S2</w:t>
      </w:r>
      <w:r>
        <w:t>8</w:t>
      </w:r>
      <w:proofErr w:type="spellEnd"/>
    </w:p>
    <w:p w14:paraId="0BBB157F" w14:textId="77777777" w:rsidR="00695983" w:rsidRDefault="00695983" w:rsidP="00695983"/>
    <w:p w14:paraId="233466A8" w14:textId="77777777" w:rsidR="00695983" w:rsidRDefault="003E1CDF" w:rsidP="00695983">
      <w:r>
        <w:rPr>
          <w:noProof/>
        </w:rPr>
        <w:lastRenderedPageBreak/>
        <w:drawing>
          <wp:inline distT="0" distB="0" distL="0" distR="0" wp14:anchorId="3C16A867" wp14:editId="4C473ED3">
            <wp:extent cx="5715000" cy="3533775"/>
            <wp:effectExtent l="0" t="0" r="0" b="9525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UTTARAKHAND.png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2F361" w14:textId="08C7B501" w:rsidR="00695983" w:rsidRDefault="00452141" w:rsidP="00695983">
      <w:r>
        <w:t xml:space="preserve">Figure </w:t>
      </w:r>
      <w:proofErr w:type="spellStart"/>
      <w:r>
        <w:t>S2</w:t>
      </w:r>
      <w:r>
        <w:t>9</w:t>
      </w:r>
      <w:proofErr w:type="spellEnd"/>
    </w:p>
    <w:p w14:paraId="054F9A7F" w14:textId="77777777" w:rsidR="00695983" w:rsidRDefault="003E1CDF" w:rsidP="00695983">
      <w:r>
        <w:rPr>
          <w:noProof/>
        </w:rPr>
        <w:drawing>
          <wp:inline distT="0" distB="0" distL="0" distR="0" wp14:anchorId="64420DED" wp14:editId="551D1ECE">
            <wp:extent cx="5715000" cy="3533775"/>
            <wp:effectExtent l="0" t="0" r="0" b="9525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WEST BENGAL.png"/>
                    <pic:cNvPicPr/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6ADD6" w14:textId="4CC86E46" w:rsidR="00695983" w:rsidRDefault="00452141" w:rsidP="00695983">
      <w:r>
        <w:t xml:space="preserve">Figure </w:t>
      </w:r>
      <w:proofErr w:type="spellStart"/>
      <w:r>
        <w:t>S</w:t>
      </w:r>
      <w:r>
        <w:t>30</w:t>
      </w:r>
      <w:proofErr w:type="spellEnd"/>
    </w:p>
    <w:sectPr w:rsidR="006959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3NzcxNzKwMDU1NTNT0lEKTi0uzszPAykwqgUAlwPCYSwAAAA="/>
  </w:docVars>
  <w:rsids>
    <w:rsidRoot w:val="00695983"/>
    <w:rsid w:val="000D1DFF"/>
    <w:rsid w:val="000E3704"/>
    <w:rsid w:val="00192E89"/>
    <w:rsid w:val="00212165"/>
    <w:rsid w:val="002E5FF6"/>
    <w:rsid w:val="003277B6"/>
    <w:rsid w:val="003313E2"/>
    <w:rsid w:val="003E1CDF"/>
    <w:rsid w:val="0041743C"/>
    <w:rsid w:val="00452141"/>
    <w:rsid w:val="005F2323"/>
    <w:rsid w:val="006041CC"/>
    <w:rsid w:val="00633D10"/>
    <w:rsid w:val="00695983"/>
    <w:rsid w:val="00725604"/>
    <w:rsid w:val="007474BD"/>
    <w:rsid w:val="007E2C1D"/>
    <w:rsid w:val="008D3856"/>
    <w:rsid w:val="00974D51"/>
    <w:rsid w:val="009E47D4"/>
    <w:rsid w:val="00D7579C"/>
    <w:rsid w:val="00DF1C20"/>
    <w:rsid w:val="00E82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C2DD5"/>
  <w15:chartTrackingRefBased/>
  <w15:docId w15:val="{0ABF980F-4332-4249-A3C1-689106160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983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95983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82C8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2C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34" Type="http://schemas.openxmlformats.org/officeDocument/2006/relationships/fontTable" Target="fontTable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5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Editor</cp:lastModifiedBy>
  <cp:revision>6</cp:revision>
  <cp:lastPrinted>2021-10-16T06:17:00Z</cp:lastPrinted>
  <dcterms:created xsi:type="dcterms:W3CDTF">2022-08-26T14:30:00Z</dcterms:created>
  <dcterms:modified xsi:type="dcterms:W3CDTF">2022-09-16T14:29:00Z</dcterms:modified>
</cp:coreProperties>
</file>